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F9719" w14:textId="356AF89C" w:rsidR="00BC5C44" w:rsidRDefault="00CF49F3" w:rsidP="00CF49F3">
      <w:pPr>
        <w:widowControl/>
        <w:jc w:val="center"/>
      </w:pPr>
      <w:r w:rsidRPr="00CF49F3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1732C3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 w:rsidRPr="00CF49F3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</w:p>
    <w:p w14:paraId="63C0125E" w14:textId="77777777" w:rsidR="001732C3" w:rsidRDefault="001732C3" w:rsidP="001732C3">
      <w:pPr>
        <w:spacing w:beforeLines="50" w:before="156" w:afterLines="50" w:after="156"/>
        <w:jc w:val="left"/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1. </w:t>
      </w:r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sz w:val="20"/>
          <w:szCs w:val="20"/>
        </w:rPr>
        <w:t>Positive and negative coincidence rate</w:t>
      </w:r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f colloidal gold-labeled mouse-anti-human </w:t>
      </w:r>
      <w:proofErr w:type="spellStart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lgM</w:t>
      </w:r>
      <w:proofErr w:type="spellEnd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/</w:t>
      </w:r>
      <w:proofErr w:type="spellStart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lgG</w:t>
      </w:r>
      <w:proofErr w:type="spellEnd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antibody</w:t>
      </w:r>
    </w:p>
    <w:p w14:paraId="5A8D7B09" w14:textId="77777777" w:rsidR="001732C3" w:rsidRPr="00E95BC8" w:rsidRDefault="001732C3" w:rsidP="001732C3">
      <w:pPr>
        <w:spacing w:beforeLines="50" w:before="156" w:afterLines="50" w:after="156"/>
        <w:jc w:val="left"/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439"/>
        <w:gridCol w:w="439"/>
        <w:gridCol w:w="439"/>
        <w:gridCol w:w="461"/>
        <w:gridCol w:w="461"/>
        <w:gridCol w:w="461"/>
        <w:gridCol w:w="461"/>
        <w:gridCol w:w="461"/>
        <w:gridCol w:w="461"/>
      </w:tblGrid>
      <w:tr w:rsidR="001732C3" w:rsidRPr="00E95BC8" w14:paraId="4CD583E1" w14:textId="77777777" w:rsidTr="000E709D">
        <w:trPr>
          <w:trHeight w:hRule="exact" w:val="34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0B5EEC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amples </w:t>
            </w:r>
          </w:p>
          <w:p w14:paraId="5E95E7FC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shd w:val="clear" w:color="auto" w:fill="auto"/>
            <w:vAlign w:val="center"/>
          </w:tcPr>
          <w:p w14:paraId="37F1A862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References </w:t>
            </w:r>
          </w:p>
        </w:tc>
      </w:tr>
      <w:tr w:rsidR="001732C3" w:rsidRPr="00E95BC8" w14:paraId="18FA4D21" w14:textId="77777777" w:rsidTr="000E709D">
        <w:trPr>
          <w:trHeight w:hRule="exact" w:val="70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6312522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A4D64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7A61C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C3D2B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3488E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33053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1B798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D1B15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4DECE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4472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6</w:t>
            </w:r>
          </w:p>
        </w:tc>
      </w:tr>
      <w:tr w:rsidR="001732C3" w:rsidRPr="00E95BC8" w14:paraId="408BDDE7" w14:textId="77777777" w:rsidTr="000E709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6DBA09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6DD4F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50B12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6969F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D0683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FA4A2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BBAE9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E513D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F6DC5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30BE3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633EC9F9" w14:textId="77777777" w:rsidTr="000E709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CCC9F9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D343D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9FFC0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51854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3357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70640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78DEE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CC4A6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0B7F9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E909F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554E2D02" w14:textId="77777777" w:rsidTr="000E709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D747B8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75E1F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2A3E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6AA30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BC20A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FC1DD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D1905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5B793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04550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FEFC6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1C5E758B" w14:textId="77777777" w:rsidTr="000E709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219AC4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B206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6E909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6BB0A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22E06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C694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FC579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79663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12F3A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DA70D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</w:tbl>
    <w:p w14:paraId="6ED00479" w14:textId="77777777" w:rsidR="001732C3" w:rsidRDefault="001732C3" w:rsidP="001732C3">
      <w:pPr>
        <w:tabs>
          <w:tab w:val="right" w:pos="8306"/>
        </w:tabs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>Positive, +; Negative, -</w:t>
      </w:r>
    </w:p>
    <w:p w14:paraId="3D4891E4" w14:textId="77777777" w:rsidR="001732C3" w:rsidRPr="00E95BC8" w:rsidRDefault="001732C3" w:rsidP="001732C3">
      <w:pPr>
        <w:tabs>
          <w:tab w:val="right" w:pos="8306"/>
        </w:tabs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</w:p>
    <w:p w14:paraId="24119C17" w14:textId="77777777" w:rsidR="001732C3" w:rsidRDefault="001732C3" w:rsidP="001732C3">
      <w:pPr>
        <w:spacing w:beforeLines="50" w:before="156" w:afterLines="50" w:after="156"/>
        <w:jc w:val="left"/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2. Minimum test threshold Colloidal gold-labeled mouse-anti-human </w:t>
      </w:r>
      <w:proofErr w:type="spellStart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lgM</w:t>
      </w:r>
      <w:proofErr w:type="spellEnd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/</w:t>
      </w:r>
      <w:proofErr w:type="spellStart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lgG</w:t>
      </w:r>
      <w:proofErr w:type="spellEnd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antibody minimum test threshold result</w:t>
      </w:r>
    </w:p>
    <w:p w14:paraId="529DE40A" w14:textId="77777777" w:rsidR="001732C3" w:rsidRPr="00E95BC8" w:rsidRDefault="001732C3" w:rsidP="001732C3">
      <w:pPr>
        <w:spacing w:beforeLines="50" w:before="156" w:afterLines="50" w:after="156"/>
        <w:jc w:val="left"/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329"/>
        <w:gridCol w:w="329"/>
        <w:gridCol w:w="329"/>
        <w:gridCol w:w="329"/>
        <w:gridCol w:w="329"/>
        <w:gridCol w:w="329"/>
        <w:gridCol w:w="283"/>
        <w:gridCol w:w="283"/>
        <w:gridCol w:w="283"/>
      </w:tblGrid>
      <w:tr w:rsidR="001732C3" w:rsidRPr="00E95BC8" w14:paraId="4F2FDE08" w14:textId="77777777" w:rsidTr="000E70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E422AA1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amples </w:t>
            </w:r>
          </w:p>
        </w:tc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1B6A118C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lution</w:t>
            </w:r>
          </w:p>
        </w:tc>
      </w:tr>
      <w:tr w:rsidR="001732C3" w:rsidRPr="00E95BC8" w14:paraId="58D8FE25" w14:textId="77777777" w:rsidTr="000E709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A65BF41" w14:textId="77777777" w:rsidR="001732C3" w:rsidRPr="00E95BC8" w:rsidRDefault="001732C3" w:rsidP="000E709D">
            <w:pPr>
              <w:widowControl/>
              <w:spacing w:line="360" w:lineRule="auto"/>
              <w:jc w:val="left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C672576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2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0C14FBA8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6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1C072311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18</w:t>
            </w:r>
          </w:p>
        </w:tc>
      </w:tr>
      <w:tr w:rsidR="001732C3" w:rsidRPr="00E95BC8" w14:paraId="30C64293" w14:textId="77777777" w:rsidTr="000E709D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79AA969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1DE10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0D923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6FEF0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F1454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BBDDE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FE84E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FDF83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E8300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46BBF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738AB559" w14:textId="77777777" w:rsidTr="000E709D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0F4C01E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B1A04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1BA21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E8A69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0B2E4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B9904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9ED2C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C65BC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7B257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193AA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10CA4426" w14:textId="77777777" w:rsidTr="000E709D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B5C1A4F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A0FA9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77A66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F50C7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AC533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C0660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D6A56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560CC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F602E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99808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</w:tbl>
    <w:p w14:paraId="3AA52618" w14:textId="77777777" w:rsidR="001732C3" w:rsidRDefault="001732C3" w:rsidP="001732C3">
      <w:pPr>
        <w:tabs>
          <w:tab w:val="right" w:pos="8306"/>
        </w:tabs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>Positive, +; Negative, -</w:t>
      </w:r>
    </w:p>
    <w:p w14:paraId="6CB33AB6" w14:textId="77777777" w:rsidR="001732C3" w:rsidRPr="00E95BC8" w:rsidRDefault="001732C3" w:rsidP="001732C3">
      <w:pPr>
        <w:tabs>
          <w:tab w:val="right" w:pos="8306"/>
        </w:tabs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</w:p>
    <w:p w14:paraId="32E049B6" w14:textId="77777777" w:rsidR="001732C3" w:rsidRDefault="001732C3" w:rsidP="001732C3">
      <w:pPr>
        <w:widowControl/>
        <w:jc w:val="left"/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3. Accelerated stability test result of colloidal gold-labeled mouse-anti-human </w:t>
      </w:r>
      <w:proofErr w:type="spellStart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lgM</w:t>
      </w:r>
      <w:proofErr w:type="spellEnd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/</w:t>
      </w:r>
      <w:proofErr w:type="spellStart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lgG</w:t>
      </w:r>
      <w:proofErr w:type="spellEnd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antibody</w:t>
      </w:r>
    </w:p>
    <w:p w14:paraId="61788CAD" w14:textId="77777777" w:rsidR="001732C3" w:rsidRPr="00E95BC8" w:rsidRDefault="001732C3" w:rsidP="001732C3">
      <w:pPr>
        <w:widowControl/>
        <w:jc w:val="left"/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329"/>
        <w:gridCol w:w="329"/>
        <w:gridCol w:w="329"/>
        <w:gridCol w:w="329"/>
        <w:gridCol w:w="416"/>
        <w:gridCol w:w="329"/>
        <w:gridCol w:w="283"/>
        <w:gridCol w:w="283"/>
        <w:gridCol w:w="283"/>
      </w:tblGrid>
      <w:tr w:rsidR="001732C3" w:rsidRPr="00E95BC8" w14:paraId="43C15AB0" w14:textId="77777777" w:rsidTr="000E70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8B9C693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amples </w:t>
            </w:r>
          </w:p>
        </w:tc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3A03EDAA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lution</w:t>
            </w:r>
          </w:p>
        </w:tc>
      </w:tr>
      <w:tr w:rsidR="001732C3" w:rsidRPr="00E95BC8" w14:paraId="114037CB" w14:textId="77777777" w:rsidTr="000E709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6BC0FA29" w14:textId="77777777" w:rsidR="001732C3" w:rsidRPr="00E95BC8" w:rsidRDefault="001732C3" w:rsidP="000E70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549EA2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2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FA80247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6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B6C3529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18</w:t>
            </w:r>
          </w:p>
        </w:tc>
      </w:tr>
      <w:tr w:rsidR="001732C3" w:rsidRPr="00E95BC8" w14:paraId="71C37BC8" w14:textId="77777777" w:rsidTr="000E709D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A92EAD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08B1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424C7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3CE1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551F9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6713D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2D1FA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E5317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66927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CE82A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0972306E" w14:textId="77777777" w:rsidTr="000E709D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370907A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39D05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B96AB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FED66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31C47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08871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F16D0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B198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E51F1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A497E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</w:tbl>
    <w:p w14:paraId="7CB8B4A3" w14:textId="77777777" w:rsidR="001732C3" w:rsidRDefault="001732C3" w:rsidP="001732C3">
      <w:pPr>
        <w:widowControl/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>Positive, +; negative, -.</w:t>
      </w:r>
    </w:p>
    <w:p w14:paraId="54F6D8C2" w14:textId="77777777" w:rsidR="001732C3" w:rsidRDefault="001732C3" w:rsidP="001732C3">
      <w:pPr>
        <w:widowControl/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</w:p>
    <w:p w14:paraId="1CE67AF2" w14:textId="77777777" w:rsidR="001732C3" w:rsidRPr="00E95BC8" w:rsidRDefault="001732C3" w:rsidP="001732C3">
      <w:pPr>
        <w:widowControl/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</w:p>
    <w:p w14:paraId="5107620A" w14:textId="77777777" w:rsidR="001732C3" w:rsidRPr="00E95BC8" w:rsidRDefault="001732C3" w:rsidP="001732C3">
      <w:pPr>
        <w:spacing w:line="360" w:lineRule="auto"/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lastRenderedPageBreak/>
        <w:t>Table 4. Positive and negative coincidence rate test of recombinant SARS-CoV-2 antige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439"/>
        <w:gridCol w:w="439"/>
        <w:gridCol w:w="439"/>
        <w:gridCol w:w="461"/>
        <w:gridCol w:w="461"/>
        <w:gridCol w:w="461"/>
        <w:gridCol w:w="461"/>
        <w:gridCol w:w="461"/>
      </w:tblGrid>
      <w:tr w:rsidR="001732C3" w:rsidRPr="00E95BC8" w14:paraId="0726DD44" w14:textId="77777777" w:rsidTr="000E709D">
        <w:trPr>
          <w:trHeight w:hRule="exact" w:val="34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3490874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gridSpan w:val="8"/>
            <w:shd w:val="clear" w:color="auto" w:fill="auto"/>
            <w:vAlign w:val="center"/>
          </w:tcPr>
          <w:p w14:paraId="43D6166B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References </w:t>
            </w:r>
          </w:p>
        </w:tc>
      </w:tr>
      <w:tr w:rsidR="001732C3" w:rsidRPr="00E95BC8" w14:paraId="7DD010F3" w14:textId="77777777" w:rsidTr="000E709D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9033DBC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6452CE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965E6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72A2E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A09D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862EF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83EE5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1A963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C1EC6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5</w:t>
            </w:r>
          </w:p>
          <w:p w14:paraId="10354350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</w:p>
          <w:p w14:paraId="6663FC12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</w:p>
          <w:p w14:paraId="24CA3E98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55122841" w14:textId="77777777" w:rsidTr="000E709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274246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644FB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12AF4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976FB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658B3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58985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9798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7EB16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289EC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6DB2B7A9" w14:textId="77777777" w:rsidTr="000E709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9F39D4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A494A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A7C76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5C03E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CCA4A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94276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790F2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052DB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7653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3CC4F35C" w14:textId="77777777" w:rsidTr="000E709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3CAF93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88ADF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45938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F6267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EF7F0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A88F4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4DF85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FB3D9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3976D" w14:textId="77777777" w:rsidR="001732C3" w:rsidRPr="00E95BC8" w:rsidRDefault="001732C3" w:rsidP="000E709D">
            <w:pPr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</w:tbl>
    <w:p w14:paraId="6AB8E430" w14:textId="77777777" w:rsidR="001732C3" w:rsidRDefault="001732C3" w:rsidP="001732C3">
      <w:pPr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>Positive, +; negative, -.</w:t>
      </w:r>
    </w:p>
    <w:p w14:paraId="5217087C" w14:textId="77777777" w:rsidR="001732C3" w:rsidRPr="00E95BC8" w:rsidRDefault="001732C3" w:rsidP="001732C3">
      <w:pPr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</w:p>
    <w:p w14:paraId="58AD7156" w14:textId="407DAFE4" w:rsidR="001732C3" w:rsidRDefault="001732C3" w:rsidP="001732C3">
      <w:pPr>
        <w:spacing w:line="360" w:lineRule="auto"/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Table 5. Minimum test threshold of recombinant SARS-CoV-2 antigen</w:t>
      </w:r>
    </w:p>
    <w:p w14:paraId="30D18C94" w14:textId="77777777" w:rsidR="00AE4496" w:rsidRPr="00E95BC8" w:rsidRDefault="00AE4496" w:rsidP="001732C3">
      <w:pPr>
        <w:spacing w:line="360" w:lineRule="auto"/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329"/>
        <w:gridCol w:w="329"/>
        <w:gridCol w:w="329"/>
        <w:gridCol w:w="416"/>
        <w:gridCol w:w="329"/>
        <w:gridCol w:w="329"/>
        <w:gridCol w:w="283"/>
        <w:gridCol w:w="283"/>
        <w:gridCol w:w="283"/>
      </w:tblGrid>
      <w:tr w:rsidR="001732C3" w:rsidRPr="00E95BC8" w14:paraId="4AC4DD9C" w14:textId="77777777" w:rsidTr="000E70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0E1C67D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40885F8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lution</w:t>
            </w:r>
          </w:p>
        </w:tc>
      </w:tr>
      <w:tr w:rsidR="001732C3" w:rsidRPr="00E95BC8" w14:paraId="2CA839DD" w14:textId="77777777" w:rsidTr="000E709D">
        <w:trPr>
          <w:trHeight w:val="329"/>
          <w:jc w:val="center"/>
        </w:trPr>
        <w:tc>
          <w:tcPr>
            <w:tcW w:w="0" w:type="auto"/>
            <w:vMerge/>
            <w:vAlign w:val="center"/>
            <w:hideMark/>
          </w:tcPr>
          <w:p w14:paraId="7D768C46" w14:textId="77777777" w:rsidR="001732C3" w:rsidRPr="00E95BC8" w:rsidRDefault="001732C3" w:rsidP="000E709D">
            <w:pPr>
              <w:widowControl/>
              <w:spacing w:line="360" w:lineRule="auto"/>
              <w:jc w:val="left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7F05B21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2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AE4EB0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6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B18ACC0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18</w:t>
            </w:r>
          </w:p>
        </w:tc>
      </w:tr>
      <w:tr w:rsidR="001732C3" w:rsidRPr="00E95BC8" w14:paraId="79F7224D" w14:textId="77777777" w:rsidTr="000E709D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CC08D5B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BAD2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DB95B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CC741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4D15F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0EB4C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FAEE1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4D9A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E0B44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333CE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1732C3" w:rsidRPr="00E95BC8" w14:paraId="4D123EC2" w14:textId="77777777" w:rsidTr="000E709D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8EBD438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91FB8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2923C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0F11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D215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42233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0EF72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EB811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81AE0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BCDC7" w14:textId="77777777" w:rsidR="001732C3" w:rsidRPr="00E95BC8" w:rsidRDefault="001732C3" w:rsidP="000E709D">
            <w:pPr>
              <w:widowControl/>
              <w:spacing w:line="360" w:lineRule="auto"/>
              <w:jc w:val="center"/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BC8">
              <w:rPr>
                <w:rFonts w:ascii="Times New Roman" w:eastAsia="TimesNew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</w:tbl>
    <w:p w14:paraId="4FFE6EDE" w14:textId="77777777" w:rsidR="001732C3" w:rsidRDefault="001732C3" w:rsidP="001732C3">
      <w:pPr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>Positive, +; negative, -.</w:t>
      </w:r>
    </w:p>
    <w:p w14:paraId="6EF0250B" w14:textId="77777777" w:rsidR="001732C3" w:rsidRPr="00E95BC8" w:rsidRDefault="001732C3" w:rsidP="001732C3">
      <w:pPr>
        <w:spacing w:line="360" w:lineRule="auto"/>
        <w:jc w:val="center"/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</w:pPr>
    </w:p>
    <w:p w14:paraId="0DCA1481" w14:textId="7D9B1DC4" w:rsidR="001732C3" w:rsidRDefault="001732C3" w:rsidP="001732C3">
      <w:pPr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bookmarkStart w:id="0" w:name="OLE_LINK1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6. The reaction activity result of goat-anti-mouse </w:t>
      </w:r>
      <w:proofErr w:type="spellStart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lgM</w:t>
      </w:r>
      <w:proofErr w:type="spellEnd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/</w:t>
      </w:r>
      <w:proofErr w:type="spellStart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>lgG</w:t>
      </w:r>
      <w:proofErr w:type="spellEnd"/>
      <w:r w:rsidRPr="00E95BC8"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antibody and recombinant SARS-CoV-2 antigen</w:t>
      </w:r>
    </w:p>
    <w:p w14:paraId="42D1D8BF" w14:textId="77777777" w:rsidR="00AE4496" w:rsidRPr="00E95BC8" w:rsidRDefault="00AE4496" w:rsidP="001732C3">
      <w:pPr>
        <w:rPr>
          <w:rFonts w:ascii="Times New Roman" w:eastAsia="TimesNew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1732C3" w:rsidRPr="00E95BC8" w14:paraId="77D3AA2F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1C8155EF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gM/IgG concentration</w:t>
            </w: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g/mL</w:t>
            </w: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66BA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sult </w:t>
            </w:r>
          </w:p>
        </w:tc>
      </w:tr>
      <w:tr w:rsidR="001732C3" w:rsidRPr="00E95BC8" w14:paraId="0A0D4084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4CB42" w14:textId="77777777" w:rsidR="001732C3" w:rsidRPr="00E95BC8" w:rsidRDefault="001732C3" w:rsidP="000E70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51F6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1(6.8mg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F992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2(6.6mg/ml)</w:t>
            </w:r>
          </w:p>
        </w:tc>
      </w:tr>
      <w:tr w:rsidR="001732C3" w:rsidRPr="00E95BC8" w14:paraId="6776B04E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BFB3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1543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78003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732C3" w:rsidRPr="00E95BC8" w14:paraId="6584000B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8989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2782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37ECB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732C3" w:rsidRPr="00E95BC8" w14:paraId="72C98F55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9F15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B07C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8664F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732C3" w:rsidRPr="00E95BC8" w14:paraId="392060E5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9748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721B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A648E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732C3" w:rsidRPr="00E95BC8" w14:paraId="570C8495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0BB5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E26A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5D72C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732C3" w:rsidRPr="00E95BC8" w14:paraId="30FFA15F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1A8E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6592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F5D6A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32C3" w:rsidRPr="00E95BC8" w14:paraId="4E319F5D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88A2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A7DC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08A2C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32C3" w:rsidRPr="00E95BC8" w14:paraId="11E971CA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8368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17B5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335F2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32C3" w:rsidRPr="00E95BC8" w14:paraId="093000FE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02F0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7FA4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D70DF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32C3" w:rsidRPr="00E95BC8" w14:paraId="195384A8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CBFF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A033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67E9A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32C3" w:rsidRPr="00E95BC8" w14:paraId="676EC9B2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E90A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ED77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EB6FD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32C3" w:rsidRPr="00E95BC8" w14:paraId="7700CEFF" w14:textId="77777777" w:rsidTr="000E709D">
        <w:trPr>
          <w:trHeight w:val="340"/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9DF0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C5B8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1343" w14:textId="77777777" w:rsidR="001732C3" w:rsidRPr="00E95BC8" w:rsidRDefault="001732C3" w:rsidP="000E7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74E730C" w14:textId="13DA9789" w:rsidR="00CF49F3" w:rsidRPr="001732C3" w:rsidRDefault="001732C3" w:rsidP="001732C3">
      <w:pPr>
        <w:spacing w:line="360" w:lineRule="auto"/>
        <w:jc w:val="center"/>
        <w:rPr>
          <w:rFonts w:ascii="Times New Roman" w:eastAsia="TimesNewRoman" w:hAnsi="Times New Roman" w:cs="Times New Roman" w:hint="eastAsia"/>
          <w:color w:val="000000" w:themeColor="text1"/>
          <w:kern w:val="0"/>
          <w:sz w:val="20"/>
          <w:szCs w:val="20"/>
        </w:rPr>
      </w:pPr>
      <w:r w:rsidRPr="00E95BC8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>Positive, +; negative, -.</w:t>
      </w:r>
    </w:p>
    <w:sectPr w:rsidR="00CF49F3" w:rsidRPr="00173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25787" w14:textId="77777777" w:rsidR="00FF1BF7" w:rsidRDefault="00FF1BF7" w:rsidP="00CF49F3">
      <w:r>
        <w:separator/>
      </w:r>
    </w:p>
  </w:endnote>
  <w:endnote w:type="continuationSeparator" w:id="0">
    <w:p w14:paraId="3AB0F934" w14:textId="77777777" w:rsidR="00FF1BF7" w:rsidRDefault="00FF1BF7" w:rsidP="00CF4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E74F8" w14:textId="77777777" w:rsidR="00FF1BF7" w:rsidRDefault="00FF1BF7" w:rsidP="00CF49F3">
      <w:r>
        <w:separator/>
      </w:r>
    </w:p>
  </w:footnote>
  <w:footnote w:type="continuationSeparator" w:id="0">
    <w:p w14:paraId="01B7A2E9" w14:textId="77777777" w:rsidR="00FF1BF7" w:rsidRDefault="00FF1BF7" w:rsidP="00CF4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3A3"/>
    <w:rsid w:val="001732C3"/>
    <w:rsid w:val="00495FF8"/>
    <w:rsid w:val="005B0695"/>
    <w:rsid w:val="00A363A3"/>
    <w:rsid w:val="00AE4496"/>
    <w:rsid w:val="00B41BB8"/>
    <w:rsid w:val="00B66C63"/>
    <w:rsid w:val="00CF49F3"/>
    <w:rsid w:val="00D021B2"/>
    <w:rsid w:val="00D95A2A"/>
    <w:rsid w:val="00FF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50179"/>
  <w15:chartTrackingRefBased/>
  <w15:docId w15:val="{82575934-D632-462C-80CF-8C6BC6E3C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9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9F3"/>
    <w:rPr>
      <w:sz w:val="18"/>
      <w:szCs w:val="18"/>
    </w:rPr>
  </w:style>
  <w:style w:type="paragraph" w:styleId="a7">
    <w:name w:val="List Paragraph"/>
    <w:basedOn w:val="a"/>
    <w:uiPriority w:val="34"/>
    <w:qFormat/>
    <w:rsid w:val="00CF49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Hua 李 Li</dc:creator>
  <cp:keywords/>
  <dc:description/>
  <cp:lastModifiedBy>华 Hua 李 Li</cp:lastModifiedBy>
  <cp:revision>4</cp:revision>
  <dcterms:created xsi:type="dcterms:W3CDTF">2020-05-11T09:59:00Z</dcterms:created>
  <dcterms:modified xsi:type="dcterms:W3CDTF">2020-05-11T11:04:00Z</dcterms:modified>
</cp:coreProperties>
</file>